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7D62B" w14:textId="77777777" w:rsidR="00B87F7E" w:rsidRPr="00E61EA1" w:rsidRDefault="00B87F7E" w:rsidP="00B87F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E61E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60FFA67" w14:textId="7DE41A71" w:rsidR="00B87F7E" w:rsidRPr="00E61EA1" w:rsidRDefault="00B87F7E" w:rsidP="00B87F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>Adjusted exercise-induced systolic BP change and the odds ratio for exercise-induced systolic BP elevation according to</w:t>
      </w:r>
      <w:r w:rsidR="00BB0B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%ODI levels, stratified </w:t>
      </w:r>
      <w:r w:rsidR="009914EE"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9914EE">
        <w:rPr>
          <w:rFonts w:ascii="Times New Roman" w:hAnsi="Times New Roman" w:cs="Times New Roman"/>
          <w:color w:val="000000" w:themeColor="text1"/>
          <w:sz w:val="24"/>
          <w:szCs w:val="24"/>
        </w:rPr>
        <w:t>current use or nonuse of</w:t>
      </w:r>
      <w:r w:rsidR="009914EE"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hypertensive medication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96"/>
        <w:gridCol w:w="218"/>
        <w:gridCol w:w="2199"/>
        <w:gridCol w:w="220"/>
        <w:gridCol w:w="2615"/>
        <w:gridCol w:w="220"/>
        <w:gridCol w:w="2615"/>
      </w:tblGrid>
      <w:tr w:rsidR="00B87F7E" w:rsidRPr="00E61EA1" w14:paraId="477B2408" w14:textId="77777777" w:rsidTr="00C07318">
        <w:trPr>
          <w:trHeight w:val="300"/>
        </w:trPr>
        <w:tc>
          <w:tcPr>
            <w:tcW w:w="5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FF88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F47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A226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subjects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68DD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D70D" w14:textId="57C2FD74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-</w:t>
            </w:r>
            <w:r w:rsidR="00FF251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FF251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="00FF251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justed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F5CC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787D" w14:textId="66155B5B" w:rsidR="00B87F7E" w:rsidRPr="00E61EA1" w:rsidRDefault="00622145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B87F7E"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lti</w:t>
            </w:r>
            <w:r w:rsidR="00FF251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riate </w:t>
            </w:r>
            <w:r w:rsidR="00B87F7E"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B87F7E" w:rsidRPr="00E61EA1" w14:paraId="1DEEA7EA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1D4" w14:textId="6C08B903" w:rsidR="00B87F7E" w:rsidRPr="00E61EA1" w:rsidRDefault="00287364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B87F7E"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xercise-induced systolic BP chang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7392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4E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85A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3A2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8A64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DE52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87F7E" w:rsidRPr="00E61EA1" w14:paraId="000479A9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715B" w14:textId="38CE732B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73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tihypertensive medication: n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967C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87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E18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3F2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376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6F38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87F7E" w:rsidRPr="00E61EA1" w14:paraId="676D045E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F25B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5C1C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77B6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5D48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56AB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.9±8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ADA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2C23" w14:textId="3D2851FF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.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2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B87F7E" w:rsidRPr="00E61EA1" w14:paraId="4BF89D66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931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≤3%ODI&lt;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DFC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693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0EE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0AD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3±9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48C0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C7AA" w14:textId="2729C45F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2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B87F7E" w:rsidRPr="00E61EA1" w14:paraId="1F9A3DE2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75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69C0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958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2B4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F625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0±10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2B7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982F" w14:textId="304BD77A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2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B87F7E" w:rsidRPr="00E61EA1" w14:paraId="753D8D5E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D5D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E25E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DF6E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A0A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3B9F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225F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67A8" w14:textId="62906F49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87F7E" w:rsidRPr="00E61EA1" w14:paraId="17AC13A0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A5F" w14:textId="1F8732F3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73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tihypertensive medication: y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5A8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B07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C97A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0E0E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CE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FB1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87F7E" w:rsidRPr="00E61EA1" w14:paraId="22484683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160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7F5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C1CE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C07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41F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.6±23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BA7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699" w14:textId="65B9050E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081B9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</w:tr>
      <w:tr w:rsidR="00B87F7E" w:rsidRPr="00E61EA1" w14:paraId="5BF6BB51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DBA4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≤3%ODI&lt;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A6E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EE5B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571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579B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.3±23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C10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17B8" w14:textId="7576DC1F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.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.0</w:t>
            </w:r>
          </w:p>
        </w:tc>
      </w:tr>
      <w:tr w:rsidR="00B87F7E" w:rsidRPr="00E61EA1" w14:paraId="53F74EBB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0B96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4852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2891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EDA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3674" w14:textId="77777777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.3±23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EEE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FB53" w14:textId="5E5AB54E" w:rsidR="00B87F7E" w:rsidRPr="00E61EA1" w:rsidRDefault="00B87F7E" w:rsidP="00622145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.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081B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0</w:t>
            </w:r>
          </w:p>
        </w:tc>
      </w:tr>
      <w:tr w:rsidR="00B87F7E" w:rsidRPr="00E61EA1" w14:paraId="3067E631" w14:textId="77777777" w:rsidTr="00562FAC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42E2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C7F8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5634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CBF4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18EC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E1F1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839C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29</w:t>
            </w:r>
          </w:p>
        </w:tc>
      </w:tr>
      <w:tr w:rsidR="00B87F7E" w:rsidRPr="00E61EA1" w14:paraId="6FCED002" w14:textId="77777777" w:rsidTr="00562FAC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BC92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D8D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231F" w14:textId="515ECCAE" w:rsidR="00B87F7E" w:rsidRPr="00AA4FDC" w:rsidRDefault="00AA4FDC" w:rsidP="00C34E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ents/ total (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17D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4176" w14:textId="312976E7" w:rsidR="00B87F7E" w:rsidRPr="00AA4FDC" w:rsidRDefault="00AA4FDC" w:rsidP="00C34E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-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juste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18AC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38EF" w14:textId="3FB07851" w:rsidR="00B87F7E" w:rsidRPr="00AA4FDC" w:rsidRDefault="00AA4FDC" w:rsidP="00C34E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ultivariate </w:t>
            </w:r>
            <w:r w:rsidRPr="00E521E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B87F7E" w:rsidRPr="00E61EA1" w14:paraId="55D5D538" w14:textId="77777777" w:rsidTr="00562FAC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089F" w14:textId="77777777" w:rsidR="00C07318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dds ratio </w:t>
            </w:r>
          </w:p>
          <w:p w14:paraId="6C0EDCDA" w14:textId="2F956EF9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or exercise-induced systolic BP elev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886A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FAB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FB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A1EE" w14:textId="77777777" w:rsidR="00B87F7E" w:rsidRPr="00C07318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160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884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87F7E" w:rsidRPr="00E61EA1" w14:paraId="57BC436C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A50" w14:textId="25346ABA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73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tihypertensive medication: no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0EE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F832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78EB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8A5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73A5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BB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87F7E" w:rsidRPr="00E61EA1" w14:paraId="597E2346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7BCB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1ABA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E57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4/ 530 (46.0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DEFE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9BC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8E0D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7331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B87F7E" w:rsidRPr="00E61EA1" w14:paraId="7D7A6E19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13AA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≤3%ODI&lt;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356D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A2D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8/ 227 (52.0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F99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A8B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6 (0.92-1.7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F1E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4232" w14:textId="0F2E37E3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6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87F7E" w:rsidRPr="00E61EA1" w14:paraId="6FCDC71C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1B0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97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D4F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/ 30 (73.3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2E2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CC9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8 (1.47-7.8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B17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7F1" w14:textId="0B56953E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1.7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1.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87F7E" w:rsidRPr="00E61EA1" w14:paraId="087802F0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5FDA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094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C432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A87A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22F7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4FB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368F" w14:textId="368B9436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0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B87F7E" w:rsidRPr="00E61EA1" w14:paraId="61254500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75BE" w14:textId="0079B755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73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tihypertensive medication: y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1F1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679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0F7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6746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F5A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F00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87F7E" w:rsidRPr="00E61EA1" w14:paraId="1FA42013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075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215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B08E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/ 78 (46.2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28E0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0BCA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C4F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AA11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B87F7E" w:rsidRPr="00E61EA1" w14:paraId="0C957990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0D5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≤3%ODI&lt;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39B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EE44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/ 52 (61.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8B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684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5 (0.80-3.4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BF8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2B5E" w14:textId="2973091E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94)</w:t>
            </w:r>
          </w:p>
        </w:tc>
      </w:tr>
      <w:tr w:rsidR="00B87F7E" w:rsidRPr="00E61EA1" w14:paraId="2D37BF90" w14:textId="77777777" w:rsidTr="00C07318">
        <w:trPr>
          <w:trHeight w:val="375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691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DCB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48C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/ 11 (45.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3AB7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620F" w14:textId="77777777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 (0.22-2.9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2A6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350C" w14:textId="47540C1E" w:rsidR="00B87F7E" w:rsidRPr="00E61EA1" w:rsidRDefault="00B87F7E" w:rsidP="0099612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0.21-4.0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87F7E" w:rsidRPr="00E61EA1" w14:paraId="3F0A5886" w14:textId="77777777" w:rsidTr="00C07318">
        <w:trPr>
          <w:trHeight w:val="300"/>
        </w:trPr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C59D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AC2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C56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A2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31B6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A84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D44" w14:textId="03E9D926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4</w:t>
            </w:r>
            <w:r w:rsidR="006024D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87F7E" w:rsidRPr="00E61EA1" w14:paraId="7D7A8B3B" w14:textId="77777777" w:rsidTr="00C07318">
        <w:trPr>
          <w:trHeight w:val="315"/>
        </w:trPr>
        <w:tc>
          <w:tcPr>
            <w:tcW w:w="5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D909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E545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47FB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3FB3" w14:textId="77777777" w:rsidR="00B87F7E" w:rsidRPr="00E61EA1" w:rsidRDefault="00B87F7E" w:rsidP="00C34EB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95DD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interaction=0.1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FEF9" w14:textId="77777777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7F6E" w14:textId="70AA441A" w:rsidR="00B87F7E" w:rsidRPr="00E61EA1" w:rsidRDefault="00B87F7E" w:rsidP="00C34EB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1EA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interaction=0.0</w:t>
            </w:r>
            <w:r w:rsidR="00C11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</w:tbl>
    <w:p w14:paraId="613C4254" w14:textId="03E658AB" w:rsidR="00B87F7E" w:rsidRPr="00E61EA1" w:rsidRDefault="00B87F7E" w:rsidP="00733F70">
      <w:pPr>
        <w:jc w:val="left"/>
        <w:rPr>
          <w:rFonts w:ascii="Times New Roman" w:hAnsi="Times New Roman" w:cs="Times New Roman"/>
          <w:sz w:val="24"/>
          <w:szCs w:val="24"/>
        </w:rPr>
      </w:pPr>
      <w:r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E61EA1">
        <w:rPr>
          <w:rFonts w:ascii="Times New Roman" w:hAnsi="Times New Roman" w:cs="Times New Roman"/>
          <w:sz w:val="24"/>
          <w:szCs w:val="24"/>
        </w:rPr>
        <w:t xml:space="preserve">3%ODI, 3% oxygen desaturation index; BP, blood </w:t>
      </w:r>
      <w:r w:rsidR="00244BB4" w:rsidRPr="00E61EA1">
        <w:rPr>
          <w:rFonts w:ascii="Times New Roman" w:hAnsi="Times New Roman" w:cs="Times New Roman"/>
          <w:sz w:val="24"/>
          <w:szCs w:val="24"/>
        </w:rPr>
        <w:t>pressure</w:t>
      </w:r>
      <w:r w:rsidR="00733F70">
        <w:rPr>
          <w:rFonts w:ascii="Times New Roman" w:hAnsi="Times New Roman" w:cs="Times New Roman"/>
          <w:sz w:val="24"/>
          <w:szCs w:val="24"/>
        </w:rPr>
        <w:t>.</w:t>
      </w:r>
    </w:p>
    <w:p w14:paraId="5FC97FEF" w14:textId="77777777" w:rsidR="00B87F7E" w:rsidRPr="00E61EA1" w:rsidRDefault="00B87F7E" w:rsidP="00733F70">
      <w:pPr>
        <w:jc w:val="left"/>
        <w:rPr>
          <w:rFonts w:ascii="Times New Roman" w:hAnsi="Times New Roman" w:cs="Times New Roman"/>
          <w:sz w:val="24"/>
          <w:szCs w:val="24"/>
        </w:rPr>
      </w:pPr>
      <w:r w:rsidRPr="00E61EA1">
        <w:rPr>
          <w:rFonts w:ascii="Times New Roman" w:hAnsi="Times New Roman" w:cs="Times New Roman" w:hint="eastAsia"/>
          <w:sz w:val="24"/>
          <w:szCs w:val="24"/>
        </w:rPr>
        <w:t>D</w:t>
      </w:r>
      <w:r w:rsidRPr="00E61EA1">
        <w:rPr>
          <w:rFonts w:ascii="Times New Roman" w:hAnsi="Times New Roman" w:cs="Times New Roman"/>
          <w:sz w:val="24"/>
          <w:szCs w:val="24"/>
        </w:rPr>
        <w:t xml:space="preserve">ata are presented as the adjusted mean values (standard error) or odds ratio (95% confidence interval). </w:t>
      </w:r>
    </w:p>
    <w:p w14:paraId="4A296A82" w14:textId="442354AB" w:rsidR="00B87F7E" w:rsidRPr="00E61EA1" w:rsidRDefault="00B87F7E" w:rsidP="00733F7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1E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-variate analysis was performed by adjusting for age, sex, current alcohol drinking, current smoking, regular exercise, HbA1c, use of glucose-lowering agents, serum LDL cholesterol, serum HDL cholesterol, eGFR, BMI, systolic BP, heart rate in the annual medical examination, and maximal exercise intensity at the time of exercise ECG. </w:t>
      </w:r>
      <w:bookmarkStart w:id="0" w:name="_GoBack"/>
      <w:bookmarkEnd w:id="0"/>
    </w:p>
    <w:sectPr w:rsidR="00B87F7E" w:rsidRPr="00E61EA1" w:rsidSect="004E3F39">
      <w:pgSz w:w="16838" w:h="11906" w:orient="landscape" w:code="9"/>
      <w:pgMar w:top="1531" w:right="1985" w:bottom="1531" w:left="1588" w:header="851" w:footer="992" w:gutter="0"/>
      <w:cols w:space="425"/>
      <w:docGrid w:type="lines" w:linePitch="4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C0350" w14:textId="77777777" w:rsidR="00E33C30" w:rsidRDefault="00E33C30" w:rsidP="00997B6A">
      <w:r>
        <w:separator/>
      </w:r>
    </w:p>
  </w:endnote>
  <w:endnote w:type="continuationSeparator" w:id="0">
    <w:p w14:paraId="62959C6F" w14:textId="77777777" w:rsidR="00E33C30" w:rsidRDefault="00E33C30" w:rsidP="0099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1291F" w14:textId="77777777" w:rsidR="00E33C30" w:rsidRDefault="00E33C30" w:rsidP="00997B6A">
      <w:r>
        <w:separator/>
      </w:r>
    </w:p>
  </w:footnote>
  <w:footnote w:type="continuationSeparator" w:id="0">
    <w:p w14:paraId="132BDD7C" w14:textId="77777777" w:rsidR="00E33C30" w:rsidRDefault="00E33C30" w:rsidP="00997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491"/>
  <w:displayHorizontalDrawingGridEvery w:val="0"/>
  <w:characterSpacingControl w:val="compressPunctuation"/>
  <w:hdrShapeDefaults>
    <o:shapedefaults v:ext="edit" spidmax="860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A7B"/>
    <w:rsid w:val="000073A2"/>
    <w:rsid w:val="00030412"/>
    <w:rsid w:val="00044F3D"/>
    <w:rsid w:val="00047D81"/>
    <w:rsid w:val="00062555"/>
    <w:rsid w:val="000625FE"/>
    <w:rsid w:val="0006408E"/>
    <w:rsid w:val="00066CAD"/>
    <w:rsid w:val="00081B9B"/>
    <w:rsid w:val="00086575"/>
    <w:rsid w:val="00090E4F"/>
    <w:rsid w:val="000B3832"/>
    <w:rsid w:val="000D43E0"/>
    <w:rsid w:val="000D5C7A"/>
    <w:rsid w:val="00114573"/>
    <w:rsid w:val="00140B5C"/>
    <w:rsid w:val="001649D1"/>
    <w:rsid w:val="00185D46"/>
    <w:rsid w:val="00193015"/>
    <w:rsid w:val="0019573E"/>
    <w:rsid w:val="001A12AB"/>
    <w:rsid w:val="001A1E90"/>
    <w:rsid w:val="001A2D67"/>
    <w:rsid w:val="001D7AA7"/>
    <w:rsid w:val="001E23B0"/>
    <w:rsid w:val="00225F8E"/>
    <w:rsid w:val="0023044D"/>
    <w:rsid w:val="0024272F"/>
    <w:rsid w:val="00244BB4"/>
    <w:rsid w:val="00246A4C"/>
    <w:rsid w:val="00287364"/>
    <w:rsid w:val="00297769"/>
    <w:rsid w:val="002C6C60"/>
    <w:rsid w:val="002F0D81"/>
    <w:rsid w:val="00317BC6"/>
    <w:rsid w:val="00334EE6"/>
    <w:rsid w:val="003645F7"/>
    <w:rsid w:val="0039441C"/>
    <w:rsid w:val="003A12B2"/>
    <w:rsid w:val="003A72BE"/>
    <w:rsid w:val="003B46CC"/>
    <w:rsid w:val="003C180B"/>
    <w:rsid w:val="003D5D0B"/>
    <w:rsid w:val="003E1B92"/>
    <w:rsid w:val="003E2E25"/>
    <w:rsid w:val="004030BC"/>
    <w:rsid w:val="00427DDE"/>
    <w:rsid w:val="00440338"/>
    <w:rsid w:val="00447359"/>
    <w:rsid w:val="004A06BF"/>
    <w:rsid w:val="004A0B24"/>
    <w:rsid w:val="004C6385"/>
    <w:rsid w:val="004C7B4F"/>
    <w:rsid w:val="004D2780"/>
    <w:rsid w:val="004E0449"/>
    <w:rsid w:val="004E3F39"/>
    <w:rsid w:val="004F44D2"/>
    <w:rsid w:val="004F6F49"/>
    <w:rsid w:val="00504633"/>
    <w:rsid w:val="00521265"/>
    <w:rsid w:val="00544A94"/>
    <w:rsid w:val="00562FAC"/>
    <w:rsid w:val="00592127"/>
    <w:rsid w:val="005A63A0"/>
    <w:rsid w:val="005B4394"/>
    <w:rsid w:val="005C7949"/>
    <w:rsid w:val="005E4C3B"/>
    <w:rsid w:val="0060022E"/>
    <w:rsid w:val="006024D3"/>
    <w:rsid w:val="00603AE8"/>
    <w:rsid w:val="00610343"/>
    <w:rsid w:val="00611D18"/>
    <w:rsid w:val="00622145"/>
    <w:rsid w:val="00641EE4"/>
    <w:rsid w:val="00671DE1"/>
    <w:rsid w:val="00676A88"/>
    <w:rsid w:val="00690C28"/>
    <w:rsid w:val="00695D0F"/>
    <w:rsid w:val="006B0586"/>
    <w:rsid w:val="006B7EB9"/>
    <w:rsid w:val="006C174F"/>
    <w:rsid w:val="006E3703"/>
    <w:rsid w:val="00727DF2"/>
    <w:rsid w:val="00733F70"/>
    <w:rsid w:val="00777654"/>
    <w:rsid w:val="007A25C8"/>
    <w:rsid w:val="007A751E"/>
    <w:rsid w:val="007E5389"/>
    <w:rsid w:val="008017FE"/>
    <w:rsid w:val="00812F36"/>
    <w:rsid w:val="00816261"/>
    <w:rsid w:val="00824A07"/>
    <w:rsid w:val="00830BDD"/>
    <w:rsid w:val="00837597"/>
    <w:rsid w:val="008568D5"/>
    <w:rsid w:val="00861EC8"/>
    <w:rsid w:val="00863473"/>
    <w:rsid w:val="00863E93"/>
    <w:rsid w:val="00873C67"/>
    <w:rsid w:val="008A355D"/>
    <w:rsid w:val="008C1A68"/>
    <w:rsid w:val="008C35F3"/>
    <w:rsid w:val="009219CC"/>
    <w:rsid w:val="00930BFB"/>
    <w:rsid w:val="00944AAD"/>
    <w:rsid w:val="00945FCC"/>
    <w:rsid w:val="009575C4"/>
    <w:rsid w:val="00966DE9"/>
    <w:rsid w:val="00981194"/>
    <w:rsid w:val="00984FF6"/>
    <w:rsid w:val="009914EE"/>
    <w:rsid w:val="00993547"/>
    <w:rsid w:val="00996128"/>
    <w:rsid w:val="00997B6A"/>
    <w:rsid w:val="009B3AB8"/>
    <w:rsid w:val="009F0972"/>
    <w:rsid w:val="00A03EEE"/>
    <w:rsid w:val="00A53572"/>
    <w:rsid w:val="00A65BF3"/>
    <w:rsid w:val="00A725F3"/>
    <w:rsid w:val="00A82BA9"/>
    <w:rsid w:val="00A957D6"/>
    <w:rsid w:val="00AA4FDC"/>
    <w:rsid w:val="00AB4C0F"/>
    <w:rsid w:val="00AF61CA"/>
    <w:rsid w:val="00AF6E7E"/>
    <w:rsid w:val="00B7116F"/>
    <w:rsid w:val="00B87F7E"/>
    <w:rsid w:val="00B92FA6"/>
    <w:rsid w:val="00BA012B"/>
    <w:rsid w:val="00BB0B25"/>
    <w:rsid w:val="00BB1AEA"/>
    <w:rsid w:val="00BC47C6"/>
    <w:rsid w:val="00BD22B5"/>
    <w:rsid w:val="00BE7D5C"/>
    <w:rsid w:val="00BF5455"/>
    <w:rsid w:val="00C07318"/>
    <w:rsid w:val="00C11508"/>
    <w:rsid w:val="00C138AA"/>
    <w:rsid w:val="00C34CD1"/>
    <w:rsid w:val="00C44EED"/>
    <w:rsid w:val="00C45472"/>
    <w:rsid w:val="00C67225"/>
    <w:rsid w:val="00C76EFC"/>
    <w:rsid w:val="00C86EF5"/>
    <w:rsid w:val="00CA6B7C"/>
    <w:rsid w:val="00CB13BB"/>
    <w:rsid w:val="00CE24D5"/>
    <w:rsid w:val="00CF27D7"/>
    <w:rsid w:val="00D006C1"/>
    <w:rsid w:val="00D0153E"/>
    <w:rsid w:val="00D05AA0"/>
    <w:rsid w:val="00D14413"/>
    <w:rsid w:val="00D54125"/>
    <w:rsid w:val="00D5730E"/>
    <w:rsid w:val="00D77CE8"/>
    <w:rsid w:val="00D84652"/>
    <w:rsid w:val="00D968C0"/>
    <w:rsid w:val="00DB2215"/>
    <w:rsid w:val="00DB5A2C"/>
    <w:rsid w:val="00DD0E31"/>
    <w:rsid w:val="00DE756D"/>
    <w:rsid w:val="00DF7A2E"/>
    <w:rsid w:val="00E13E2D"/>
    <w:rsid w:val="00E22C6B"/>
    <w:rsid w:val="00E245D2"/>
    <w:rsid w:val="00E33C30"/>
    <w:rsid w:val="00E418DC"/>
    <w:rsid w:val="00E61EA1"/>
    <w:rsid w:val="00E627AB"/>
    <w:rsid w:val="00E855F4"/>
    <w:rsid w:val="00EB2197"/>
    <w:rsid w:val="00EC5AD7"/>
    <w:rsid w:val="00EE67A5"/>
    <w:rsid w:val="00EE7934"/>
    <w:rsid w:val="00EF3CE2"/>
    <w:rsid w:val="00F00A7B"/>
    <w:rsid w:val="00F15E29"/>
    <w:rsid w:val="00F24631"/>
    <w:rsid w:val="00F36145"/>
    <w:rsid w:val="00F817B0"/>
    <w:rsid w:val="00F93FA3"/>
    <w:rsid w:val="00F94AC9"/>
    <w:rsid w:val="00FA53F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>
      <v:textbox inset="5.85pt,.7pt,5.85pt,.7pt"/>
    </o:shapedefaults>
    <o:shapelayout v:ext="edit">
      <o:idmap v:ext="edit" data="1"/>
    </o:shapelayout>
  </w:shapeDefaults>
  <w:decimalSymbol w:val="."/>
  <w:listSeparator w:val=","/>
  <w14:docId w14:val="5C0BE32E"/>
  <w15:chartTrackingRefBased/>
  <w15:docId w15:val="{BFFE5826-3A42-4C4B-B176-EDABDFE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0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0A7B"/>
  </w:style>
  <w:style w:type="paragraph" w:styleId="a5">
    <w:name w:val="footer"/>
    <w:basedOn w:val="a"/>
    <w:link w:val="a6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0A7B"/>
  </w:style>
  <w:style w:type="character" w:styleId="a7">
    <w:name w:val="Hyperlink"/>
    <w:basedOn w:val="a0"/>
    <w:uiPriority w:val="99"/>
    <w:unhideWhenUsed/>
    <w:rsid w:val="00F00A7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00A7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F00A7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00A7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0A7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00A7B"/>
    <w:rPr>
      <w:rFonts w:ascii="Century" w:hAnsi="Century"/>
      <w:noProof/>
      <w:sz w:val="20"/>
    </w:rPr>
  </w:style>
  <w:style w:type="table" w:styleId="2">
    <w:name w:val="Plain Table 2"/>
    <w:basedOn w:val="a1"/>
    <w:uiPriority w:val="42"/>
    <w:rsid w:val="004C6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B13B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B13B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B13BB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13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13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A329B-E8F8-44F7-AABD-3E7AF68C7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美奈子</dc:creator>
  <cp:keywords/>
  <dc:description/>
  <cp:lastModifiedBy>美奈子 井上</cp:lastModifiedBy>
  <cp:revision>127</cp:revision>
  <dcterms:created xsi:type="dcterms:W3CDTF">2016-04-14T05:29:00Z</dcterms:created>
  <dcterms:modified xsi:type="dcterms:W3CDTF">2024-11-08T02:05:00Z</dcterms:modified>
</cp:coreProperties>
</file>